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23416" w14:textId="41FB5A14" w:rsidR="00A77899" w:rsidRPr="004A31A3" w:rsidRDefault="00A77899" w:rsidP="00A77899">
      <w:pPr>
        <w:pStyle w:val="Kop1"/>
        <w:rPr>
          <w:lang w:val="en-US"/>
        </w:rPr>
      </w:pPr>
      <w:r w:rsidRPr="004A31A3">
        <w:rPr>
          <w:lang w:val="en-US"/>
        </w:rPr>
        <w:t>Online Repository Text</w:t>
      </w:r>
      <w:r w:rsidRPr="004A31A3" w:rsidDel="00E50BF0">
        <w:rPr>
          <w:lang w:val="en-US"/>
        </w:rPr>
        <w:t xml:space="preserve"> </w:t>
      </w:r>
    </w:p>
    <w:p w14:paraId="290F63B0" w14:textId="52C035E7" w:rsidR="00DD09F9" w:rsidRPr="00613B7C" w:rsidRDefault="00DD09F9" w:rsidP="00DD09F9">
      <w:pPr>
        <w:pStyle w:val="Bijschrift"/>
        <w:keepNext/>
        <w:rPr>
          <w:color w:val="808080" w:themeColor="background1" w:themeShade="80"/>
          <w:lang w:val="en-US"/>
        </w:rPr>
      </w:pPr>
      <w:r w:rsidRPr="00613B7C">
        <w:rPr>
          <w:color w:val="808080" w:themeColor="background1" w:themeShade="80"/>
          <w:lang w:val="en-US"/>
        </w:rPr>
        <w:t>Table E</w:t>
      </w:r>
      <w:r w:rsidR="00950385" w:rsidRPr="00613B7C">
        <w:rPr>
          <w:color w:val="808080" w:themeColor="background1" w:themeShade="80"/>
          <w:lang w:val="en-US"/>
        </w:rPr>
        <w:t>4</w:t>
      </w:r>
      <w:r w:rsidRPr="00613B7C">
        <w:rPr>
          <w:color w:val="808080" w:themeColor="background1" w:themeShade="80"/>
          <w:lang w:val="en-US"/>
        </w:rPr>
        <w:t xml:space="preserve"> Product-moment correlations (Spearman’s Rho) of all model variables in patients with asthma (N=202).</w:t>
      </w:r>
    </w:p>
    <w:tbl>
      <w:tblPr>
        <w:tblStyle w:val="Onopgemaaktetabel21"/>
        <w:tblpPr w:leftFromText="141" w:rightFromText="141" w:vertAnchor="text" w:tblpY="1"/>
        <w:tblOverlap w:val="never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648"/>
        <w:gridCol w:w="1020"/>
        <w:gridCol w:w="1020"/>
        <w:gridCol w:w="1020"/>
        <w:gridCol w:w="1019"/>
        <w:gridCol w:w="1137"/>
        <w:gridCol w:w="1019"/>
        <w:gridCol w:w="1019"/>
        <w:gridCol w:w="1019"/>
        <w:gridCol w:w="1019"/>
        <w:gridCol w:w="1019"/>
        <w:gridCol w:w="1025"/>
      </w:tblGrid>
      <w:tr w:rsidR="00DD09F9" w:rsidRPr="004454F3" w14:paraId="4743C951" w14:textId="77777777" w:rsidTr="00894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E7013DB" w14:textId="77777777" w:rsidR="00DD09F9" w:rsidRPr="004454F3" w:rsidRDefault="00DD09F9" w:rsidP="008945F6">
            <w:pPr>
              <w:spacing w:after="0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CB685E3" w14:textId="77777777" w:rsidR="00DD09F9" w:rsidRPr="004454F3" w:rsidRDefault="00DD09F9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1. 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Medication 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 adherence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- continuous</w: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13B1A53" w14:textId="77777777" w:rsidR="00DD09F9" w:rsidRPr="004454F3" w:rsidRDefault="00DD09F9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2. Medication adherence – binary (0-49 vs 50)</w:t>
            </w:r>
          </w:p>
        </w:tc>
        <w:tc>
          <w:tcPr>
            <w:tcW w:w="102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36DB939" w14:textId="77777777" w:rsidR="00DD09F9" w:rsidRPr="004454F3" w:rsidRDefault="00DD09F9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3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. </w:t>
            </w:r>
            <w:r>
              <w:rPr>
                <w:rFonts w:cs="Times New Roman"/>
                <w:sz w:val="16"/>
                <w:szCs w:val="16"/>
                <w:lang w:val="en-GB"/>
              </w:rPr>
              <w:t>S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hared decision making 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36775BA" w14:textId="77777777" w:rsidR="00DD09F9" w:rsidRPr="004454F3" w:rsidRDefault="00DD09F9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>. Autonomy</w:t>
            </w:r>
          </w:p>
        </w:tc>
        <w:tc>
          <w:tcPr>
            <w:tcW w:w="113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31C5F59" w14:textId="77777777" w:rsidR="00DD09F9" w:rsidRPr="004454F3" w:rsidRDefault="00DD09F9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5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>.Competence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282C00F" w14:textId="77777777" w:rsidR="00DD09F9" w:rsidRPr="004454F3" w:rsidRDefault="00DD09F9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6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. Relatedness 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D0EDA69" w14:textId="77777777" w:rsidR="00DD09F9" w:rsidRPr="004454F3" w:rsidRDefault="00DD09F9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7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>. Illness perception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DDDDB9D" w14:textId="77777777" w:rsidR="00DD09F9" w:rsidRPr="004454F3" w:rsidRDefault="00DD09F9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8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>.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>Social support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33EFE6A" w14:textId="77777777" w:rsidR="00DD09F9" w:rsidRPr="004454F3" w:rsidRDefault="00DD09F9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9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.  Socio-economic status  </w:t>
            </w:r>
          </w:p>
        </w:tc>
        <w:tc>
          <w:tcPr>
            <w:tcW w:w="101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2B2DCF6" w14:textId="77777777" w:rsidR="00DD09F9" w:rsidRPr="004454F3" w:rsidRDefault="00DD09F9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10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. Age </w:t>
            </w:r>
          </w:p>
        </w:tc>
        <w:tc>
          <w:tcPr>
            <w:tcW w:w="102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2D3828A" w14:textId="77777777" w:rsidR="00DD09F9" w:rsidRPr="004454F3" w:rsidRDefault="00DD09F9" w:rsidP="008945F6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sz w:val="16"/>
                <w:szCs w:val="16"/>
                <w:lang w:val="en-GB"/>
              </w:rPr>
              <w:t>1</w:t>
            </w:r>
            <w:r>
              <w:rPr>
                <w:rFonts w:cs="Times New Roman"/>
                <w:sz w:val="16"/>
                <w:szCs w:val="16"/>
                <w:lang w:val="en-GB"/>
              </w:rPr>
              <w:t>1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>. Sex</w:t>
            </w:r>
          </w:p>
        </w:tc>
      </w:tr>
      <w:tr w:rsidR="00DD09F9" w:rsidRPr="00EA7357" w14:paraId="7F556134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left w:val="nil"/>
              <w:bottom w:val="nil"/>
              <w:right w:val="nil"/>
            </w:tcBorders>
            <w:hideMark/>
          </w:tcPr>
          <w:p w14:paraId="0E8EF275" w14:textId="77777777" w:rsidR="00DD09F9" w:rsidRPr="004454F3" w:rsidRDefault="00DD09F9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1. </w:t>
            </w:r>
            <w:r>
              <w:rPr>
                <w:rFonts w:cs="Times New Roman"/>
                <w:sz w:val="16"/>
                <w:szCs w:val="16"/>
                <w:lang w:val="en-GB"/>
              </w:rPr>
              <w:t>Medication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 adherence</w:t>
            </w:r>
            <w:r>
              <w:rPr>
                <w:rFonts w:cs="Times New Roman"/>
                <w:sz w:val="16"/>
                <w:szCs w:val="16"/>
                <w:lang w:val="en-GB"/>
              </w:rPr>
              <w:t xml:space="preserve"> - continuous 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F837AA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7C4155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E34C25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ED016E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5CB891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218A30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BF227C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9AE117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B9F45D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E078CA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86B187" w14:textId="77777777" w:rsidR="00DD09F9" w:rsidRPr="00075668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D09F9" w:rsidRPr="00EA7357" w14:paraId="172ADFCE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left w:val="nil"/>
              <w:bottom w:val="nil"/>
              <w:right w:val="nil"/>
            </w:tcBorders>
          </w:tcPr>
          <w:p w14:paraId="097F0DF1" w14:textId="77777777" w:rsidR="00DD09F9" w:rsidRPr="004454F3" w:rsidRDefault="00DD09F9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2. Medication adherence – binary (0-49 vs 50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68860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0.296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**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EAC310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49FDC6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998146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014D72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04E148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43834F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116D28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9549F6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431F35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1120F9" w14:textId="77777777" w:rsidR="00DD09F9" w:rsidRPr="00075668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D09F9" w:rsidRPr="00EA7357" w14:paraId="56FC507E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8922A" w14:textId="77777777" w:rsidR="00DD09F9" w:rsidRPr="004454F3" w:rsidRDefault="00DD09F9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3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>. Shared decision mak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C352B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07948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-0.004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797DA6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D60F83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1DF5FF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731692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35BE32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CE7860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ECF096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D6921E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B06AC1" w14:textId="77777777" w:rsidR="00DD09F9" w:rsidRPr="00075668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D09F9" w:rsidRPr="00EA7357" w14:paraId="30C07BCA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8A8DE92" w14:textId="77777777" w:rsidR="00DD09F9" w:rsidRPr="00663529" w:rsidRDefault="00DD09F9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>. Autonom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F56FC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68FA7B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-0.004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5E211D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372</w:t>
            </w:r>
            <w:r w:rsidRPr="00E17A8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294CF9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7AB49D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6FC1CD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6ABC59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C88B3B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923BAA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07AB72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490137" w14:textId="77777777" w:rsidR="00DD09F9" w:rsidRPr="00075668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D09F9" w:rsidRPr="004454F3" w14:paraId="1CA9C888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9C1EF" w14:textId="77777777" w:rsidR="00DD09F9" w:rsidRPr="004454F3" w:rsidRDefault="00DD09F9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5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>. Compete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1C798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02B68E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-0.002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26975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220</w:t>
            </w:r>
            <w:r w:rsidRPr="00E17A8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4A1B7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363</w:t>
            </w:r>
            <w:r w:rsidRPr="00E17A8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2CDF32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7B425B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AD5195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1FA7A2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6EB7E9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92391E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A5F4B5" w14:textId="77777777" w:rsidR="00DD09F9" w:rsidRPr="00075668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D09F9" w:rsidRPr="004454F3" w14:paraId="152D8874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87EB7CA" w14:textId="77777777" w:rsidR="00DD09F9" w:rsidRPr="00663529" w:rsidRDefault="00DD09F9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6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>. Relatedn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D8491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B393C1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-0.003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82E4D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441</w:t>
            </w:r>
            <w:r w:rsidRPr="00E17A8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51BFC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317</w:t>
            </w:r>
            <w:r w:rsidRPr="00E17A8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F6E7C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256</w:t>
            </w:r>
            <w:r w:rsidRPr="00E17A8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DE6004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16528B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697736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0F2EDB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855209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A9123C" w14:textId="77777777" w:rsidR="00DD09F9" w:rsidRPr="00075668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D09F9" w:rsidRPr="004454F3" w14:paraId="38F7A7D6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ED878F9" w14:textId="77777777" w:rsidR="00DD09F9" w:rsidRPr="004454F3" w:rsidRDefault="00DD09F9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7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. Illness perception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5B017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C612EB4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0.007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9B31D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945F7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DD3D3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3F6E1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42FC8A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DF1C10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447B2A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35BC91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8FFD5E" w14:textId="77777777" w:rsidR="00DD09F9" w:rsidRPr="00075668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D09F9" w:rsidRPr="004454F3" w14:paraId="54BC95E5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FEE886C" w14:textId="77777777" w:rsidR="00DD09F9" w:rsidRPr="004454F3" w:rsidRDefault="00DD09F9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8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>. Social supp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45C3E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839B87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-0.002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25E30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4309A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963A2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FEF9B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7D82A" w14:textId="77777777" w:rsidR="00DD09F9" w:rsidRPr="00DD09F9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DD09F9">
              <w:rPr>
                <w:rFonts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5C8858" w14:textId="77777777" w:rsidR="00DD09F9" w:rsidRPr="00DD09F9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E75D94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FDC6CA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C00CED" w14:textId="77777777" w:rsidR="00DD09F9" w:rsidRPr="00075668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D09F9" w:rsidRPr="004454F3" w14:paraId="7F93E118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1CF5C10" w14:textId="77777777" w:rsidR="00DD09F9" w:rsidRPr="004454F3" w:rsidRDefault="00DD09F9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9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 xml:space="preserve">. Socioeconomic statu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BC4E6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0.604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D8DABC2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0.031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30338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4.999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F8211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0.123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D906E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1.006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AA606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2.674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01AC2" w14:textId="77777777" w:rsidR="00DD09F9" w:rsidRPr="00DD09F9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DD09F9">
              <w:rPr>
                <w:rFonts w:cs="Times New Roman"/>
                <w:sz w:val="20"/>
                <w:szCs w:val="20"/>
                <w:lang w:val="en-GB"/>
              </w:rPr>
              <w:t>1.214</w:t>
            </w:r>
            <w:r w:rsidRPr="00DD09F9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F5193" w14:textId="77777777" w:rsidR="00DD09F9" w:rsidRPr="00DD09F9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DD09F9">
              <w:rPr>
                <w:rFonts w:cs="Times New Roman"/>
                <w:sz w:val="20"/>
                <w:szCs w:val="20"/>
                <w:lang w:val="en-GB"/>
              </w:rPr>
              <w:t>2.425</w:t>
            </w:r>
            <w:r w:rsidRPr="00DD09F9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E97116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A4160F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EF18B6" w14:textId="77777777" w:rsidR="00DD09F9" w:rsidRPr="00075668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D09F9" w:rsidRPr="004454F3" w14:paraId="189C3149" w14:textId="77777777" w:rsidTr="008945F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72F53E5" w14:textId="77777777" w:rsidR="00DD09F9" w:rsidRPr="004454F3" w:rsidRDefault="00DD09F9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10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>.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273E7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15141F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0.000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1D3BC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4B169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6C204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DE81F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284</w:t>
            </w:r>
            <w:r w:rsidRPr="00E17A8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ED0D7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EB162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/>
                <w:sz w:val="20"/>
                <w:szCs w:val="20"/>
              </w:rPr>
              <w:t>-0,325</w:t>
            </w:r>
            <w:r w:rsidRPr="00E17A8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137B7F3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5.030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98935C" w14:textId="77777777" w:rsidR="00DD09F9" w:rsidRPr="00E17A8F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59FF18" w14:textId="77777777" w:rsidR="00DD09F9" w:rsidRPr="00075668" w:rsidRDefault="00DD09F9" w:rsidP="008945F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D09F9" w:rsidRPr="004454F3" w14:paraId="1D30FA36" w14:textId="77777777" w:rsidTr="0089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B70D9" w14:textId="77777777" w:rsidR="00DD09F9" w:rsidRPr="004454F3" w:rsidRDefault="00DD09F9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sz w:val="16"/>
                <w:szCs w:val="16"/>
                <w:lang w:val="en-GB"/>
              </w:rPr>
              <w:t>1</w:t>
            </w:r>
            <w:r>
              <w:rPr>
                <w:rFonts w:cs="Times New Roman"/>
                <w:sz w:val="16"/>
                <w:szCs w:val="16"/>
                <w:lang w:val="en-GB"/>
              </w:rPr>
              <w:t>1</w:t>
            </w:r>
            <w:r w:rsidRPr="004454F3">
              <w:rPr>
                <w:rFonts w:cs="Times New Roman"/>
                <w:sz w:val="16"/>
                <w:szCs w:val="16"/>
                <w:lang w:val="en-GB"/>
              </w:rPr>
              <w:t>. S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4F892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sz w:val="20"/>
                <w:szCs w:val="20"/>
                <w:lang w:val="en-GB"/>
              </w:rPr>
              <w:t>0.015</w:t>
            </w:r>
            <w:r w:rsidRPr="00E17A8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D80B44E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34</w:t>
            </w:r>
            <w:r w:rsidRPr="00E17A8F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2082C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005</w:t>
            </w:r>
            <w:r w:rsidRPr="00E17A8F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0794B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07</w:t>
            </w:r>
            <w:r w:rsidRPr="00E17A8F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A0F15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005</w:t>
            </w:r>
            <w:r w:rsidRPr="00E17A8F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1747F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003</w:t>
            </w:r>
            <w:r w:rsidRPr="00E17A8F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ED3C6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0.005</w:t>
            </w:r>
            <w:r w:rsidRPr="00E17A8F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F3024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58</w:t>
            </w:r>
            <w:r w:rsidRPr="00E17A8F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6AD6C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176</w:t>
            </w:r>
            <w:r w:rsidRPr="00E17A8F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*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7C1A0" w14:textId="77777777" w:rsidR="00DD09F9" w:rsidRPr="00E17A8F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E17A8F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16</w:t>
            </w:r>
            <w:r w:rsidRPr="00E17A8F"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8C1C92" w14:textId="77777777" w:rsidR="00DD09F9" w:rsidRPr="00075668" w:rsidRDefault="00DD09F9" w:rsidP="008945F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DD09F9" w:rsidRPr="004A31A3" w14:paraId="2583A854" w14:textId="77777777" w:rsidTr="008945F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7AFBB60A" w14:textId="77777777" w:rsidR="00DD09F9" w:rsidRPr="004454F3" w:rsidRDefault="00DD09F9" w:rsidP="008945F6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4454F3">
              <w:rPr>
                <w:rFonts w:cs="Times New Roman"/>
                <w:i/>
                <w:sz w:val="16"/>
                <w:szCs w:val="16"/>
                <w:lang w:val="en-GB"/>
              </w:rPr>
              <w:t xml:space="preserve">*significant p&lt;0,05; **significant p&lt;0,01; </w:t>
            </w:r>
            <w:r w:rsidRPr="004454F3">
              <w:rPr>
                <w:rFonts w:cs="Times New Roman"/>
                <w:i/>
                <w:sz w:val="16"/>
                <w:szCs w:val="16"/>
                <w:vertAlign w:val="superscript"/>
                <w:lang w:val="en-GB"/>
              </w:rPr>
              <w:t>1</w:t>
            </w:r>
            <w:r w:rsidRPr="004454F3">
              <w:rPr>
                <w:rFonts w:cs="Times New Roman"/>
                <w:i/>
                <w:sz w:val="16"/>
                <w:szCs w:val="16"/>
                <w:lang w:val="en-GB"/>
              </w:rPr>
              <w:t xml:space="preserve">Adjusted R square from ANOVA; </w:t>
            </w:r>
            <w:r w:rsidRPr="004454F3">
              <w:rPr>
                <w:rFonts w:cs="Times New Roman"/>
                <w:i/>
                <w:sz w:val="16"/>
                <w:szCs w:val="16"/>
                <w:vertAlign w:val="superscript"/>
                <w:lang w:val="en-GB"/>
              </w:rPr>
              <w:t>2</w:t>
            </w:r>
            <w:r w:rsidRPr="004454F3">
              <w:rPr>
                <w:rFonts w:cs="Times New Roman"/>
                <w:i/>
                <w:sz w:val="16"/>
                <w:szCs w:val="16"/>
                <w:lang w:val="en-GB"/>
              </w:rPr>
              <w:t xml:space="preserve">Cramer’s V; </w:t>
            </w:r>
            <w:r w:rsidRPr="004454F3">
              <w:rPr>
                <w:rFonts w:cs="Times New Roman"/>
                <w:i/>
                <w:sz w:val="16"/>
                <w:szCs w:val="16"/>
                <w:vertAlign w:val="superscript"/>
                <w:lang w:val="en-GB"/>
              </w:rPr>
              <w:t xml:space="preserve">3 </w:t>
            </w:r>
            <w:r w:rsidRPr="004454F3">
              <w:rPr>
                <w:rFonts w:cs="Times New Roman"/>
                <w:i/>
                <w:sz w:val="16"/>
                <w:szCs w:val="16"/>
                <w:lang w:val="en-GB"/>
              </w:rPr>
              <w:t>χ</w:t>
            </w:r>
            <w:r w:rsidRPr="004454F3">
              <w:rPr>
                <w:rFonts w:cs="Times New Roman"/>
                <w:i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4454F3">
              <w:rPr>
                <w:rFonts w:cs="Times New Roman"/>
                <w:i/>
                <w:sz w:val="16"/>
                <w:szCs w:val="16"/>
                <w:lang w:val="en-GB"/>
              </w:rPr>
              <w:t xml:space="preserve">from </w:t>
            </w:r>
            <w:proofErr w:type="spellStart"/>
            <w:r w:rsidRPr="004454F3">
              <w:rPr>
                <w:rFonts w:cs="Times New Roman"/>
                <w:i/>
                <w:sz w:val="16"/>
                <w:szCs w:val="16"/>
                <w:lang w:val="en-GB"/>
              </w:rPr>
              <w:t>Kruskall</w:t>
            </w:r>
            <w:proofErr w:type="spellEnd"/>
            <w:r w:rsidRPr="004454F3">
              <w:rPr>
                <w:rFonts w:cs="Times New Roman"/>
                <w:i/>
                <w:sz w:val="16"/>
                <w:szCs w:val="16"/>
                <w:lang w:val="en-GB"/>
              </w:rPr>
              <w:t xml:space="preserve"> Wallis H-test</w:t>
            </w:r>
          </w:p>
        </w:tc>
      </w:tr>
    </w:tbl>
    <w:p w14:paraId="46DD5A62" w14:textId="77777777" w:rsidR="00DD09F9" w:rsidRDefault="00DD09F9" w:rsidP="00DD09F9">
      <w:pPr>
        <w:rPr>
          <w:lang w:val="en-US"/>
        </w:rPr>
      </w:pPr>
    </w:p>
    <w:p w14:paraId="34E14076" w14:textId="77777777" w:rsidR="00DD09F9" w:rsidRDefault="00DD09F9" w:rsidP="00DD09F9">
      <w:pPr>
        <w:rPr>
          <w:lang w:val="en-US"/>
        </w:rPr>
      </w:pPr>
    </w:p>
    <w:p w14:paraId="4072C70F" w14:textId="77777777" w:rsidR="00DD09F9" w:rsidRDefault="00DD09F9" w:rsidP="00DD09F9">
      <w:pPr>
        <w:rPr>
          <w:lang w:val="en-US"/>
        </w:rPr>
      </w:pPr>
    </w:p>
    <w:p w14:paraId="0E4B5C46" w14:textId="77777777" w:rsidR="00DD09F9" w:rsidRDefault="00DD09F9" w:rsidP="00DD09F9">
      <w:pPr>
        <w:rPr>
          <w:lang w:val="en-US"/>
        </w:rPr>
      </w:pPr>
    </w:p>
    <w:p w14:paraId="7C1FAA64" w14:textId="77777777" w:rsidR="00DD09F9" w:rsidRDefault="00DD09F9" w:rsidP="00DD09F9">
      <w:pPr>
        <w:rPr>
          <w:lang w:val="en-US"/>
        </w:rPr>
      </w:pPr>
    </w:p>
    <w:p w14:paraId="65D8AAAC" w14:textId="77777777" w:rsidR="00DD09F9" w:rsidRDefault="00DD09F9" w:rsidP="00DD09F9">
      <w:pPr>
        <w:rPr>
          <w:lang w:val="en-US"/>
        </w:rPr>
      </w:pPr>
    </w:p>
    <w:p w14:paraId="44187B80" w14:textId="77777777" w:rsidR="00DD09F9" w:rsidRDefault="00DD09F9" w:rsidP="00DD09F9">
      <w:pPr>
        <w:rPr>
          <w:lang w:val="en-US"/>
        </w:rPr>
      </w:pPr>
    </w:p>
    <w:p w14:paraId="7A46B05E" w14:textId="77777777" w:rsidR="00DD09F9" w:rsidRDefault="00DD09F9" w:rsidP="00DD09F9">
      <w:pPr>
        <w:rPr>
          <w:lang w:val="en-US"/>
        </w:rPr>
      </w:pPr>
    </w:p>
    <w:p w14:paraId="04E9024F" w14:textId="77777777" w:rsidR="00DD09F9" w:rsidRDefault="00DD09F9" w:rsidP="00DD09F9">
      <w:pPr>
        <w:rPr>
          <w:lang w:val="en-US"/>
        </w:rPr>
      </w:pPr>
    </w:p>
    <w:p w14:paraId="7A0A436C" w14:textId="77777777" w:rsidR="00DD09F9" w:rsidRDefault="00DD09F9" w:rsidP="00DD09F9">
      <w:pPr>
        <w:rPr>
          <w:lang w:val="en-US"/>
        </w:rPr>
      </w:pPr>
    </w:p>
    <w:p w14:paraId="76C9854F" w14:textId="77777777" w:rsidR="00DD09F9" w:rsidRDefault="00DD09F9" w:rsidP="00DD09F9">
      <w:pPr>
        <w:rPr>
          <w:lang w:val="en-US"/>
        </w:rPr>
      </w:pPr>
    </w:p>
    <w:p w14:paraId="2C0C2A4D" w14:textId="77777777" w:rsidR="00DD09F9" w:rsidRDefault="00DD09F9" w:rsidP="00DD09F9">
      <w:pPr>
        <w:rPr>
          <w:lang w:val="en-US"/>
        </w:rPr>
      </w:pPr>
    </w:p>
    <w:p w14:paraId="69BF9686" w14:textId="77777777" w:rsidR="00DD09F9" w:rsidRDefault="00DD09F9" w:rsidP="00DD09F9">
      <w:pPr>
        <w:rPr>
          <w:lang w:val="en-US"/>
        </w:rPr>
      </w:pPr>
    </w:p>
    <w:p w14:paraId="75FE889D" w14:textId="77777777" w:rsidR="00DD09F9" w:rsidRDefault="00DD09F9" w:rsidP="00DD09F9">
      <w:pPr>
        <w:rPr>
          <w:lang w:val="en-US"/>
        </w:rPr>
      </w:pPr>
    </w:p>
    <w:p w14:paraId="40CBEB7E" w14:textId="77777777" w:rsidR="00DD09F9" w:rsidRDefault="00DD09F9" w:rsidP="00DD09F9">
      <w:pPr>
        <w:rPr>
          <w:lang w:val="en-US"/>
        </w:rPr>
      </w:pPr>
    </w:p>
    <w:p w14:paraId="6A3F8664" w14:textId="77777777" w:rsidR="00FC31FF" w:rsidRPr="004A31A3" w:rsidRDefault="004A31A3">
      <w:pPr>
        <w:rPr>
          <w:lang w:val="en-US"/>
        </w:rPr>
      </w:pPr>
    </w:p>
    <w:sectPr w:rsidR="00FC31FF" w:rsidRPr="004A31A3" w:rsidSect="00902D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99"/>
    <w:rsid w:val="000B73EF"/>
    <w:rsid w:val="004A31A3"/>
    <w:rsid w:val="004B544C"/>
    <w:rsid w:val="00613B7C"/>
    <w:rsid w:val="00623B71"/>
    <w:rsid w:val="00843922"/>
    <w:rsid w:val="00852AEA"/>
    <w:rsid w:val="00902D70"/>
    <w:rsid w:val="00935951"/>
    <w:rsid w:val="00950385"/>
    <w:rsid w:val="00A15C73"/>
    <w:rsid w:val="00A2683E"/>
    <w:rsid w:val="00A77899"/>
    <w:rsid w:val="00B22B30"/>
    <w:rsid w:val="00B33FE1"/>
    <w:rsid w:val="00DC7138"/>
    <w:rsid w:val="00DD09F9"/>
    <w:rsid w:val="00E523EE"/>
    <w:rsid w:val="00E9422C"/>
    <w:rsid w:val="00F7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199CE"/>
  <w15:chartTrackingRefBased/>
  <w15:docId w15:val="{7B4B34F9-2068-4A73-A677-903452171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77899"/>
    <w:pPr>
      <w:spacing w:after="200" w:line="360" w:lineRule="auto"/>
    </w:pPr>
    <w:rPr>
      <w:rFonts w:ascii="Times New Roman" w:hAnsi="Times New Roman"/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77899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A77899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Onopgemaaktetabel2">
    <w:name w:val="Plain Table 2"/>
    <w:basedOn w:val="Standaardtabel"/>
    <w:uiPriority w:val="42"/>
    <w:rsid w:val="00A7789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A77899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02D7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02D70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02D70"/>
    <w:rPr>
      <w:kern w:val="0"/>
      <w:sz w:val="20"/>
      <w:szCs w:val="20"/>
      <w14:ligatures w14:val="none"/>
    </w:rPr>
  </w:style>
  <w:style w:type="table" w:customStyle="1" w:styleId="Onopgemaaktetabel21">
    <w:name w:val="Onopgemaakte tabel 21"/>
    <w:basedOn w:val="Standaardtabel"/>
    <w:uiPriority w:val="42"/>
    <w:rsid w:val="00902D7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12abfc-4473-4f6c-8506-88f60522487e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784F7C7D05B842A26D6E4217107258" ma:contentTypeVersion="13" ma:contentTypeDescription="Een nieuw document maken." ma:contentTypeScope="" ma:versionID="46a5dedb896a9b20a1aac60dc631a65e">
  <xsd:schema xmlns:xsd="http://www.w3.org/2001/XMLSchema" xmlns:xs="http://www.w3.org/2001/XMLSchema" xmlns:p="http://schemas.microsoft.com/office/2006/metadata/properties" xmlns:ns2="c012abfc-4473-4f6c-8506-88f60522487e" xmlns:ns3="8609e944-09cb-4f21-892e-728086535159" targetNamespace="http://schemas.microsoft.com/office/2006/metadata/properties" ma:root="true" ma:fieldsID="af9127e5993fb65d7a80883166c00079" ns2:_="" ns3:_="">
    <xsd:import namespace="c012abfc-4473-4f6c-8506-88f60522487e"/>
    <xsd:import namespace="8609e944-09cb-4f21-892e-7280865351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12abfc-4473-4f6c-8506-88f6052248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9e944-09cb-4f21-892e-7280865351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4E0036-1EA5-49C1-B01D-755BF8754729}">
  <ds:schemaRefs>
    <ds:schemaRef ds:uri="http://schemas.microsoft.com/office/2006/metadata/properties"/>
    <ds:schemaRef ds:uri="http://schemas.microsoft.com/office/infopath/2007/PartnerControls"/>
    <ds:schemaRef ds:uri="c012abfc-4473-4f6c-8506-88f60522487e"/>
  </ds:schemaRefs>
</ds:datastoreItem>
</file>

<file path=customXml/itemProps2.xml><?xml version="1.0" encoding="utf-8"?>
<ds:datastoreItem xmlns:ds="http://schemas.openxmlformats.org/officeDocument/2006/customXml" ds:itemID="{5AC5E11E-C012-4B0C-9765-98E2844E6665}"/>
</file>

<file path=customXml/itemProps3.xml><?xml version="1.0" encoding="utf-8"?>
<ds:datastoreItem xmlns:ds="http://schemas.openxmlformats.org/officeDocument/2006/customXml" ds:itemID="{E3F38204-C49C-4B87-BBCB-C31512BFA1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5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rbosch, M (kff)</dc:creator>
  <cp:keywords/>
  <dc:description/>
  <cp:lastModifiedBy>Achterbosch, M (kff)</cp:lastModifiedBy>
  <cp:revision>8</cp:revision>
  <dcterms:created xsi:type="dcterms:W3CDTF">2023-05-26T09:26:00Z</dcterms:created>
  <dcterms:modified xsi:type="dcterms:W3CDTF">2023-06-1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784F7C7D05B842A26D6E4217107258</vt:lpwstr>
  </property>
  <property fmtid="{D5CDD505-2E9C-101B-9397-08002B2CF9AE}" pid="3" name="MediaServiceImageTags">
    <vt:lpwstr/>
  </property>
</Properties>
</file>